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F6E" w:rsidRPr="00F511C4" w:rsidRDefault="00F82F6E" w:rsidP="00BB5A98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166519" w:rsidRDefault="00F511C4" w:rsidP="00BB5A98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11C4">
        <w:rPr>
          <w:rFonts w:asciiTheme="minorHAnsi" w:hAnsiTheme="minorHAnsi" w:cstheme="minorHAnsi"/>
          <w:b/>
          <w:sz w:val="22"/>
          <w:szCs w:val="22"/>
          <w:lang w:val="en-GB"/>
        </w:rPr>
        <w:t>Additional file</w:t>
      </w:r>
      <w:r w:rsidR="00252A7E" w:rsidRPr="00F511C4">
        <w:rPr>
          <w:rFonts w:asciiTheme="minorHAnsi" w:hAnsiTheme="minorHAnsi" w:cstheme="minorHAnsi"/>
          <w:b/>
          <w:sz w:val="22"/>
          <w:szCs w:val="22"/>
          <w:lang w:val="en-GB"/>
        </w:rPr>
        <w:t xml:space="preserve"> 1</w:t>
      </w:r>
      <w:r w:rsidR="00166519">
        <w:rPr>
          <w:rFonts w:asciiTheme="minorHAnsi" w:hAnsiTheme="minorHAnsi" w:cstheme="minorHAnsi"/>
          <w:b/>
          <w:sz w:val="22"/>
          <w:szCs w:val="22"/>
          <w:lang w:val="en-GB"/>
        </w:rPr>
        <w:t xml:space="preserve">: </w:t>
      </w:r>
      <w:r w:rsidR="00BB5A98" w:rsidRPr="00F511C4">
        <w:rPr>
          <w:rFonts w:asciiTheme="minorHAnsi" w:hAnsiTheme="minorHAnsi" w:cstheme="minorHAnsi"/>
          <w:b/>
          <w:sz w:val="22"/>
          <w:szCs w:val="22"/>
          <w:lang w:val="en-GB"/>
        </w:rPr>
        <w:t xml:space="preserve">Table </w:t>
      </w:r>
      <w:r w:rsidR="00166519">
        <w:rPr>
          <w:rFonts w:asciiTheme="minorHAnsi" w:hAnsiTheme="minorHAnsi" w:cstheme="minorHAnsi"/>
          <w:b/>
          <w:sz w:val="22"/>
          <w:szCs w:val="22"/>
          <w:lang w:val="en-GB"/>
        </w:rPr>
        <w:t>S1</w:t>
      </w:r>
    </w:p>
    <w:p w:rsidR="00166519" w:rsidRDefault="00166519" w:rsidP="00BB5A98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 xml:space="preserve">Table </w:t>
      </w:r>
      <w:r w:rsidR="00BB5A98" w:rsidRPr="00F511C4">
        <w:rPr>
          <w:rFonts w:asciiTheme="minorHAnsi" w:hAnsiTheme="minorHAnsi" w:cstheme="minorHAnsi"/>
          <w:b/>
          <w:sz w:val="22"/>
          <w:szCs w:val="22"/>
          <w:lang w:val="en-GB"/>
        </w:rPr>
        <w:t xml:space="preserve">of predicted miRNAs to target SERCA2 according to </w:t>
      </w:r>
      <w:r w:rsidR="005C5806" w:rsidRPr="00F511C4">
        <w:rPr>
          <w:rFonts w:asciiTheme="minorHAnsi" w:hAnsiTheme="minorHAnsi" w:cstheme="minorHAnsi"/>
          <w:b/>
          <w:sz w:val="22"/>
          <w:szCs w:val="22"/>
          <w:lang w:val="en-GB"/>
        </w:rPr>
        <w:t xml:space="preserve">the </w:t>
      </w:r>
      <w:r w:rsidR="00BB5A98" w:rsidRPr="00F511C4">
        <w:rPr>
          <w:rFonts w:asciiTheme="minorHAnsi" w:hAnsiTheme="minorHAnsi" w:cstheme="minorHAnsi"/>
          <w:b/>
          <w:sz w:val="22"/>
          <w:szCs w:val="22"/>
          <w:lang w:val="en-GB"/>
        </w:rPr>
        <w:t>used programs</w:t>
      </w:r>
    </w:p>
    <w:p w:rsidR="00252A7E" w:rsidRPr="00F511C4" w:rsidRDefault="00BB5A98" w:rsidP="00BB5A98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511C4">
        <w:rPr>
          <w:rFonts w:asciiTheme="minorHAnsi" w:hAnsiTheme="minorHAnsi" w:cstheme="minorHAnsi"/>
          <w:sz w:val="22"/>
          <w:szCs w:val="22"/>
          <w:lang w:val="en-GB"/>
        </w:rPr>
        <w:t xml:space="preserve">Legend: 2a, an isoform SERCA2a; 2b, an isoform SERCA2b. </w:t>
      </w:r>
    </w:p>
    <w:p w:rsidR="004B3FBB" w:rsidRPr="00F511C4" w:rsidRDefault="004B3FBB" w:rsidP="00BB5A98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W w:w="787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858"/>
        <w:gridCol w:w="1418"/>
        <w:gridCol w:w="992"/>
        <w:gridCol w:w="1198"/>
        <w:gridCol w:w="1308"/>
        <w:gridCol w:w="1102"/>
      </w:tblGrid>
      <w:tr w:rsidR="008136A5" w:rsidRPr="00F511C4" w:rsidTr="008136A5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282C08" w:rsidRDefault="005D63BD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Prediction algorith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282C08" w:rsidRDefault="008136A5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Target Scan</w:t>
            </w:r>
          </w:p>
        </w:tc>
        <w:tc>
          <w:tcPr>
            <w:tcW w:w="992" w:type="dxa"/>
            <w:vAlign w:val="center"/>
          </w:tcPr>
          <w:p w:rsidR="008136A5" w:rsidRPr="00282C08" w:rsidRDefault="008136A5" w:rsidP="008136A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PicTar</w:t>
            </w:r>
          </w:p>
        </w:tc>
        <w:tc>
          <w:tcPr>
            <w:tcW w:w="1198" w:type="dxa"/>
            <w:vAlign w:val="center"/>
          </w:tcPr>
          <w:p w:rsidR="008136A5" w:rsidRPr="00282C08" w:rsidRDefault="008136A5" w:rsidP="008136A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RTarget2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8136A5" w:rsidRPr="00282C08" w:rsidRDefault="008136A5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Randa</w:t>
            </w:r>
          </w:p>
        </w:tc>
      </w:tr>
      <w:tr w:rsidR="006C6CE6" w:rsidRPr="00F511C4" w:rsidTr="00A201F5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</w:tcPr>
          <w:p w:rsidR="006C6CE6" w:rsidRPr="00282C08" w:rsidRDefault="006C6CE6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:rsidR="006C6CE6" w:rsidRPr="00282C08" w:rsidRDefault="006C6CE6" w:rsidP="008136A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Merge w:val="restart"/>
            <w:vAlign w:val="center"/>
          </w:tcPr>
          <w:p w:rsidR="006C6CE6" w:rsidRPr="00282C08" w:rsidRDefault="006C6CE6" w:rsidP="008136A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RDB</w:t>
            </w:r>
          </w:p>
        </w:tc>
        <w:tc>
          <w:tcPr>
            <w:tcW w:w="1308" w:type="dxa"/>
            <w:vMerge w:val="restart"/>
            <w:shd w:val="clear" w:color="auto" w:fill="auto"/>
            <w:noWrap/>
            <w:vAlign w:val="center"/>
          </w:tcPr>
          <w:p w:rsidR="006C6CE6" w:rsidRPr="00282C08" w:rsidRDefault="006C6CE6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croRNA.org</w:t>
            </w:r>
          </w:p>
        </w:tc>
        <w:tc>
          <w:tcPr>
            <w:tcW w:w="1102" w:type="dxa"/>
            <w:vMerge w:val="restart"/>
            <w:shd w:val="clear" w:color="auto" w:fill="auto"/>
            <w:noWrap/>
            <w:vAlign w:val="center"/>
          </w:tcPr>
          <w:p w:rsidR="006C6CE6" w:rsidRPr="00282C08" w:rsidRDefault="006C6CE6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croCosm</w:t>
            </w:r>
          </w:p>
          <w:p w:rsidR="006C6CE6" w:rsidRPr="00282C08" w:rsidRDefault="006C6CE6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(</w:t>
            </w:r>
            <w:r w:rsidRPr="00282C08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Rbase</w:t>
            </w:r>
            <w:r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)</w:t>
            </w:r>
          </w:p>
        </w:tc>
      </w:tr>
      <w:tr w:rsidR="006C6CE6" w:rsidRPr="00F511C4" w:rsidTr="00154C58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6C6CE6" w:rsidRPr="006C6CE6" w:rsidRDefault="006C6CE6" w:rsidP="00BB5A98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</w:pPr>
            <w:r w:rsidRPr="006C6CE6">
              <w:rPr>
                <w:rFonts w:asciiTheme="minorHAnsi" w:hAnsiTheme="minorHAnsi" w:cstheme="minorHAnsi"/>
                <w:color w:val="FF0000"/>
                <w:sz w:val="20"/>
                <w:szCs w:val="20"/>
                <w:lang w:val="en-GB"/>
              </w:rPr>
              <w:t>miRNAs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:rsidR="006C6CE6" w:rsidRPr="00F511C4" w:rsidRDefault="006C6CE6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Merge/>
            <w:vAlign w:val="center"/>
          </w:tcPr>
          <w:p w:rsidR="006C6CE6" w:rsidRPr="00F511C4" w:rsidRDefault="006C6CE6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vMerge/>
            <w:shd w:val="clear" w:color="auto" w:fill="auto"/>
            <w:noWrap/>
            <w:vAlign w:val="center"/>
            <w:hideMark/>
          </w:tcPr>
          <w:p w:rsidR="006C6CE6" w:rsidRPr="00F511C4" w:rsidRDefault="006C6CE6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vMerge/>
            <w:shd w:val="clear" w:color="auto" w:fill="auto"/>
            <w:noWrap/>
            <w:vAlign w:val="center"/>
            <w:hideMark/>
          </w:tcPr>
          <w:p w:rsidR="006C6CE6" w:rsidRPr="00F511C4" w:rsidRDefault="006C6CE6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bookmarkStart w:id="0" w:name="_GoBack"/>
        <w:bookmarkEnd w:id="0"/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a, 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g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let-7i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0a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F511C4" w:rsidRDefault="008136A5" w:rsidP="008136A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8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a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b-1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a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e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3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3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3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3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hsa-miR-1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35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35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42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48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48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51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55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1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1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1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92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0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0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00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20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6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20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20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38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38-5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69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74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76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76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09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50b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55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87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1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3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9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499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?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?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08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6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7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8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8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8c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8d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19b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0c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0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0h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26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a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c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48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74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76-3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82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82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90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5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28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570B6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4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71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6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08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43b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64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768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75-5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76-3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8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9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1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1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1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136A5" w:rsidRPr="005D63BD" w:rsidRDefault="008136A5" w:rsidP="00570B69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55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, 2b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</w:tcPr>
          <w:p w:rsidR="008136A5" w:rsidRPr="005D63BD" w:rsidRDefault="008136A5" w:rsidP="008136A5">
            <w:pPr>
              <w:jc w:val="center"/>
              <w:rPr>
                <w:color w:val="000000" w:themeColor="text1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2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136A5" w:rsidRPr="00F511C4" w:rsidTr="006C6CE6">
        <w:trPr>
          <w:trHeight w:val="270"/>
          <w:jc w:val="center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136A5" w:rsidRPr="00F511C4" w:rsidRDefault="008136A5" w:rsidP="00BB5A9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511C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sa-miR-1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5D63B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a</w:t>
            </w:r>
          </w:p>
        </w:tc>
        <w:tc>
          <w:tcPr>
            <w:tcW w:w="992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vAlign w:val="center"/>
          </w:tcPr>
          <w:p w:rsidR="008136A5" w:rsidRPr="005D63BD" w:rsidRDefault="008136A5" w:rsidP="008136A5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8136A5" w:rsidRPr="005D63BD" w:rsidRDefault="008136A5" w:rsidP="00BB5A98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252A7E" w:rsidRPr="00F511C4" w:rsidRDefault="00252A7E" w:rsidP="00F511C4">
      <w:pPr>
        <w:tabs>
          <w:tab w:val="left" w:pos="0"/>
        </w:tabs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sectPr w:rsidR="00252A7E" w:rsidRPr="00F511C4" w:rsidSect="00F511C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252A7E"/>
    <w:rsid w:val="0004421A"/>
    <w:rsid w:val="00166519"/>
    <w:rsid w:val="00180011"/>
    <w:rsid w:val="00252A7E"/>
    <w:rsid w:val="00282C08"/>
    <w:rsid w:val="004552B8"/>
    <w:rsid w:val="004A4722"/>
    <w:rsid w:val="004B3FBB"/>
    <w:rsid w:val="00570B69"/>
    <w:rsid w:val="005A6866"/>
    <w:rsid w:val="005B454A"/>
    <w:rsid w:val="005C5806"/>
    <w:rsid w:val="005D63BD"/>
    <w:rsid w:val="00657556"/>
    <w:rsid w:val="00667CD4"/>
    <w:rsid w:val="006C6CE6"/>
    <w:rsid w:val="00746390"/>
    <w:rsid w:val="008136A5"/>
    <w:rsid w:val="008B36DB"/>
    <w:rsid w:val="008E579E"/>
    <w:rsid w:val="009B0639"/>
    <w:rsid w:val="00B87569"/>
    <w:rsid w:val="00BB5A98"/>
    <w:rsid w:val="00C91B85"/>
    <w:rsid w:val="00D61F5B"/>
    <w:rsid w:val="00D716FC"/>
    <w:rsid w:val="00E24A4C"/>
    <w:rsid w:val="00E46A1E"/>
    <w:rsid w:val="00ED713F"/>
    <w:rsid w:val="00EE79F9"/>
    <w:rsid w:val="00F511C4"/>
    <w:rsid w:val="00F82F6E"/>
    <w:rsid w:val="00FF4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52A7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2A7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E24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1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inar7</dc:creator>
  <cp:lastModifiedBy>mquinico</cp:lastModifiedBy>
  <cp:revision>7</cp:revision>
  <cp:lastPrinted>2011-11-15T10:52:00Z</cp:lastPrinted>
  <dcterms:created xsi:type="dcterms:W3CDTF">2012-07-26T16:34:00Z</dcterms:created>
  <dcterms:modified xsi:type="dcterms:W3CDTF">2012-09-14T18:14:00Z</dcterms:modified>
</cp:coreProperties>
</file>